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41" w:type="dxa"/>
        <w:tblLayout w:type="fixed"/>
        <w:tblLook w:val="0600" w:firstRow="0" w:lastRow="0" w:firstColumn="0" w:lastColumn="0" w:noHBand="1" w:noVBand="1"/>
      </w:tblPr>
      <w:tblGrid>
        <w:gridCol w:w="1057"/>
        <w:gridCol w:w="77"/>
        <w:gridCol w:w="50"/>
        <w:gridCol w:w="23"/>
        <w:gridCol w:w="9"/>
        <w:gridCol w:w="338"/>
        <w:gridCol w:w="559"/>
        <w:gridCol w:w="134"/>
        <w:gridCol w:w="30"/>
        <w:gridCol w:w="150"/>
        <w:gridCol w:w="9"/>
        <w:gridCol w:w="237"/>
        <w:gridCol w:w="550"/>
        <w:gridCol w:w="86"/>
        <w:gridCol w:w="111"/>
        <w:gridCol w:w="159"/>
        <w:gridCol w:w="69"/>
        <w:gridCol w:w="8"/>
        <w:gridCol w:w="501"/>
        <w:gridCol w:w="84"/>
        <w:gridCol w:w="273"/>
        <w:gridCol w:w="8"/>
        <w:gridCol w:w="57"/>
        <w:gridCol w:w="300"/>
        <w:gridCol w:w="43"/>
        <w:gridCol w:w="133"/>
        <w:gridCol w:w="133"/>
        <w:gridCol w:w="206"/>
        <w:gridCol w:w="193"/>
        <w:gridCol w:w="138"/>
        <w:gridCol w:w="326"/>
        <w:gridCol w:w="49"/>
        <w:gridCol w:w="21"/>
        <w:gridCol w:w="663"/>
        <w:gridCol w:w="85"/>
        <w:gridCol w:w="167"/>
        <w:gridCol w:w="145"/>
        <w:gridCol w:w="139"/>
        <w:gridCol w:w="130"/>
        <w:gridCol w:w="360"/>
        <w:gridCol w:w="137"/>
        <w:gridCol w:w="77"/>
        <w:gridCol w:w="517"/>
      </w:tblGrid>
      <w:tr w:rsidR="005E522C" w:rsidRPr="00EA144B" w14:paraId="42E7AD31" w14:textId="77777777" w:rsidTr="00CB52DB">
        <w:trPr>
          <w:gridAfter w:val="3"/>
          <w:wAfter w:w="731" w:type="dxa"/>
          <w:trHeight w:val="320"/>
        </w:trPr>
        <w:tc>
          <w:tcPr>
            <w:tcW w:w="6121" w:type="dxa"/>
            <w:gridSpan w:val="3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8278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:  lmer(log2(length) ~ cultivar * strain  + (1|exp/block))</w:t>
            </w:r>
          </w:p>
        </w:tc>
        <w:tc>
          <w:tcPr>
            <w:tcW w:w="119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003A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99B4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5E522C" w:rsidRPr="00EA144B" w14:paraId="04F73C96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C10EF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27C64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ABA74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FE1D6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7A596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832FA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85F3D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A666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634EF6B4" w14:textId="77777777" w:rsidTr="00CB52DB">
        <w:trPr>
          <w:gridAfter w:val="3"/>
          <w:wAfter w:w="731" w:type="dxa"/>
          <w:trHeight w:val="320"/>
        </w:trPr>
        <w:tc>
          <w:tcPr>
            <w:tcW w:w="4514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FEB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ML criterion at convergence: 215.27</w:t>
            </w:r>
          </w:p>
        </w:tc>
        <w:tc>
          <w:tcPr>
            <w:tcW w:w="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6889E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3F7B5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29A38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32A69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5350EFF1" w14:textId="77777777" w:rsidTr="00CB52DB">
        <w:trPr>
          <w:gridAfter w:val="3"/>
          <w:wAfter w:w="731" w:type="dxa"/>
          <w:trHeight w:val="320"/>
        </w:trPr>
        <w:tc>
          <w:tcPr>
            <w:tcW w:w="322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3B45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 effects: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DA4C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7308B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E44ED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6F84F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0E216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E5BB4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0CD7FE7D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CB70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ups</w:t>
            </w:r>
          </w:p>
        </w:tc>
        <w:tc>
          <w:tcPr>
            <w:tcW w:w="16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6E3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13D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Dev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CB264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48D8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56C4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78E2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61888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18BC51C0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B629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:exp</w:t>
            </w:r>
          </w:p>
        </w:tc>
        <w:tc>
          <w:tcPr>
            <w:tcW w:w="16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17F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323F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E6F7B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79E4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09092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6E50A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D8CB9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19E13F86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039A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</w:t>
            </w:r>
          </w:p>
        </w:tc>
        <w:tc>
          <w:tcPr>
            <w:tcW w:w="16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DE0D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ercept)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478E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FDA39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362B3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E2406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8E075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7C018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6F96DE09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B33F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</w:t>
            </w:r>
          </w:p>
        </w:tc>
        <w:tc>
          <w:tcPr>
            <w:tcW w:w="16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613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651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2239F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D6918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5B1D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50D3B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94EC5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FE09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13803E3F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0E46D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7E578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AE51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37B8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77BAE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0A98A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4D932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D0045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4058A865" w14:textId="77777777" w:rsidTr="00CB52DB">
        <w:trPr>
          <w:gridAfter w:val="2"/>
          <w:wAfter w:w="594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AEEF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16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3DB9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B3439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F53F0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3E0E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6BE2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AA52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EBD14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61DC194B" w14:textId="77777777" w:rsidTr="00CB52DB">
        <w:trPr>
          <w:gridAfter w:val="2"/>
          <w:wAfter w:w="594" w:type="dxa"/>
          <w:trHeight w:val="320"/>
        </w:trPr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0F58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C0F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11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C986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E9C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DF</w:t>
            </w:r>
          </w:p>
        </w:tc>
        <w:tc>
          <w:tcPr>
            <w:tcW w:w="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57CD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F</w:t>
            </w:r>
          </w:p>
        </w:tc>
        <w:tc>
          <w:tcPr>
            <w:tcW w:w="9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2B84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</w:p>
        </w:tc>
        <w:tc>
          <w:tcPr>
            <w:tcW w:w="13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2AD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D434F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E522C" w:rsidRPr="00EA144B" w14:paraId="01F23FBC" w14:textId="77777777" w:rsidTr="00CB52DB">
        <w:trPr>
          <w:gridAfter w:val="2"/>
          <w:wAfter w:w="594" w:type="dxa"/>
          <w:trHeight w:val="320"/>
        </w:trPr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4C2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ltivar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625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2</w:t>
            </w:r>
          </w:p>
        </w:tc>
        <w:tc>
          <w:tcPr>
            <w:tcW w:w="11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7159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5ED0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389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6.61</w:t>
            </w:r>
          </w:p>
        </w:tc>
        <w:tc>
          <w:tcPr>
            <w:tcW w:w="9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C954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9</w:t>
            </w:r>
          </w:p>
        </w:tc>
        <w:tc>
          <w:tcPr>
            <w:tcW w:w="13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788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7E-0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B04E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5E522C" w:rsidRPr="00EA144B" w14:paraId="5778754A" w14:textId="77777777" w:rsidTr="00CB52DB">
        <w:trPr>
          <w:gridAfter w:val="2"/>
          <w:wAfter w:w="594" w:type="dxa"/>
          <w:trHeight w:val="320"/>
        </w:trPr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C6E5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277C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7.93</w:t>
            </w:r>
          </w:p>
        </w:tc>
        <w:tc>
          <w:tcPr>
            <w:tcW w:w="11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B29D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31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0088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56E6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6.05</w:t>
            </w:r>
          </w:p>
        </w:tc>
        <w:tc>
          <w:tcPr>
            <w:tcW w:w="9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61D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6.33</w:t>
            </w:r>
          </w:p>
        </w:tc>
        <w:tc>
          <w:tcPr>
            <w:tcW w:w="13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35FE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20E-1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36A6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5E522C" w:rsidRPr="00EA144B" w14:paraId="778C0BAC" w14:textId="77777777" w:rsidTr="00CB52DB">
        <w:trPr>
          <w:gridAfter w:val="2"/>
          <w:wAfter w:w="594" w:type="dxa"/>
          <w:trHeight w:val="660"/>
        </w:trPr>
        <w:tc>
          <w:tcPr>
            <w:tcW w:w="118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238C06" w14:textId="77777777" w:rsidR="005E522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ltivar:</w:t>
            </w:r>
          </w:p>
          <w:p w14:paraId="433882CE" w14:textId="02BF943B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FEFA64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9</w:t>
            </w:r>
          </w:p>
        </w:tc>
        <w:tc>
          <w:tcPr>
            <w:tcW w:w="111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D8BB32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26A72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47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0A65DE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6.11</w:t>
            </w:r>
          </w:p>
        </w:tc>
        <w:tc>
          <w:tcPr>
            <w:tcW w:w="93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F2AFF1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1</w:t>
            </w:r>
          </w:p>
        </w:tc>
        <w:tc>
          <w:tcPr>
            <w:tcW w:w="1329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549687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1F9B0D" w14:textId="77777777" w:rsidR="006F24AC" w:rsidRPr="00EA144B" w:rsidRDefault="006F24AC" w:rsidP="006F24A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5E522C" w:rsidRPr="00EA144B" w14:paraId="14D2A6C5" w14:textId="77777777" w:rsidTr="00CB52DB">
        <w:trPr>
          <w:gridAfter w:val="3"/>
          <w:wAfter w:w="731" w:type="dxa"/>
          <w:trHeight w:val="320"/>
        </w:trPr>
        <w:tc>
          <w:tcPr>
            <w:tcW w:w="3223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1C9F" w14:textId="70549281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smeans Cultivars</w:t>
            </w:r>
          </w:p>
        </w:tc>
        <w:tc>
          <w:tcPr>
            <w:tcW w:w="101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3CF0A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81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A6CDB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9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EC63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5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69F0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F4C6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E522C" w:rsidRPr="00EA144B" w14:paraId="77A1BF76" w14:textId="77777777" w:rsidTr="00CB52DB">
        <w:trPr>
          <w:gridAfter w:val="3"/>
          <w:wAfter w:w="731" w:type="dxa"/>
          <w:trHeight w:val="320"/>
        </w:trPr>
        <w:tc>
          <w:tcPr>
            <w:tcW w:w="3223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E07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rton Glory</w:t>
            </w:r>
          </w:p>
        </w:tc>
        <w:tc>
          <w:tcPr>
            <w:tcW w:w="101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9835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81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12E8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29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1A25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85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CD1A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7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3871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5E522C" w:rsidRPr="00EA144B" w14:paraId="4756CE6C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10B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509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74D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6C3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78F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0AB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2C2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5E522C" w:rsidRPr="00EA144B" w14:paraId="08DC4EF7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D64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5CB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549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C73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77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A40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D98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6F0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5E522C" w:rsidRPr="00EA144B" w14:paraId="6716E49C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110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155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24E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DFF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51C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6F7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8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6A0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6555A9D6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32D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AA8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2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45C6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AE5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35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4C8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AA1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C55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1010F2CB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68C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AC0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4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6D8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680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3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C78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6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65B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2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68A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5E522C" w:rsidRPr="00EA144B" w14:paraId="6CB475BF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F1AE7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802D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27DF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7A14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4241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9A91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9120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70E52F92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01D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apoleon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287A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9E72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4CD4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5195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A80B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9B3D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72E79B6F" w14:textId="77777777" w:rsidTr="00CB52DB">
        <w:trPr>
          <w:gridAfter w:val="3"/>
          <w:wAfter w:w="731" w:type="dxa"/>
          <w:trHeight w:val="34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E68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B7D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659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1BB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B2C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C686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E61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5E522C" w:rsidRPr="00EA144B" w14:paraId="4DA9F6A0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D44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8C3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696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A60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053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9CD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D51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5E522C" w:rsidRPr="00EA144B" w14:paraId="77E7729C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2A1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CFF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4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B44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482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249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298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C93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498D51E7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C1E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D4A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73B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03A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77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2B3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94C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A8E7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3E307129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D64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F11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1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8E4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CC4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C0D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3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C3A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9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216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5E522C" w:rsidRPr="00EA144B" w14:paraId="6138BAE8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2137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10FA6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22A3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A9B2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F2E3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BCD6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43D8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3191F5E0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3AE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oundel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BD45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CC877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3816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8362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1E83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7018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203B7827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72C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404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856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E286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D11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87B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573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5E522C" w:rsidRPr="00EA144B" w14:paraId="2DFA4609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393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1D5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7AF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104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4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F58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CFB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101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5E522C" w:rsidRPr="00EA144B" w14:paraId="2D55D63D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99C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CD8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2E9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8D47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96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A86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0F1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F4D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55FF447C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BED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58C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7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E0B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CF4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77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C2B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EF7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5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EA1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2320B356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1CB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7AB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7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9D1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916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22C4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8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86D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5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53C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5E522C" w:rsidRPr="00EA144B" w14:paraId="6B1E08DB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CAD3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E72C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4D9B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0EA2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43F6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011D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9B91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395F458B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BC9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lastRenderedPageBreak/>
              <w:t>Van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E7AA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4F5C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65E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21E0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6388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43C7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522C" w:rsidRPr="00EA144B" w14:paraId="2E0795CE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A97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BDAD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7D5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AD1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762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EF04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4A6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5E522C" w:rsidRPr="00EA144B" w14:paraId="7A4AB314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DCB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8538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9CAB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3877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4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203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E3C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5F45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5E522C" w:rsidRPr="00EA144B" w14:paraId="719089B5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FE6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8950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6CC6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AFE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3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5306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AF92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5C3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31197171" w14:textId="77777777" w:rsidTr="00CB52DB">
        <w:trPr>
          <w:gridAfter w:val="3"/>
          <w:wAfter w:w="731" w:type="dxa"/>
          <w:trHeight w:val="320"/>
        </w:trPr>
        <w:tc>
          <w:tcPr>
            <w:tcW w:w="1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D0A6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5FBA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19DE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3571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DC2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D06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5396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6AC78F91" w14:textId="77777777" w:rsidTr="00CB52DB">
        <w:trPr>
          <w:gridAfter w:val="3"/>
          <w:wAfter w:w="731" w:type="dxa"/>
          <w:trHeight w:val="340"/>
        </w:trPr>
        <w:tc>
          <w:tcPr>
            <w:tcW w:w="155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21CE9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19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008A0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4</w:t>
            </w:r>
          </w:p>
        </w:tc>
        <w:tc>
          <w:tcPr>
            <w:tcW w:w="906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BCB17F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4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F22563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3</w:t>
            </w:r>
          </w:p>
        </w:tc>
        <w:tc>
          <w:tcPr>
            <w:tcW w:w="106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10F0C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6</w:t>
            </w:r>
          </w:p>
        </w:tc>
        <w:tc>
          <w:tcPr>
            <w:tcW w:w="1197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FB0F29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2</w:t>
            </w:r>
          </w:p>
        </w:tc>
        <w:tc>
          <w:tcPr>
            <w:tcW w:w="102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815C87" w14:textId="77777777" w:rsidR="00F43227" w:rsidRPr="00EA144B" w:rsidRDefault="00F43227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5E522C" w:rsidRPr="00EA144B" w14:paraId="6B691C4A" w14:textId="77777777" w:rsidTr="00CB52DB">
        <w:trPr>
          <w:gridAfter w:val="3"/>
          <w:wAfter w:w="731" w:type="dxa"/>
          <w:trHeight w:val="340"/>
        </w:trPr>
        <w:tc>
          <w:tcPr>
            <w:tcW w:w="3223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07CBBE" w14:textId="3A6F2D6E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smeans (global)</w:t>
            </w:r>
          </w:p>
        </w:tc>
        <w:tc>
          <w:tcPr>
            <w:tcW w:w="101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200D5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81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ADA4B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9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94EAF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0670B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2054F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E522C" w:rsidRPr="00EA144B" w14:paraId="31703813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0D6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013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ltivar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578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A69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F8E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994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E6D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EE0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5E522C" w:rsidRPr="00EA144B" w14:paraId="3570826F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F21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373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poleon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2C0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CE9A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BD6A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72A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81F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754A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5E522C" w:rsidRPr="00EA144B" w14:paraId="556F9D9E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9B31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697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undel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AD3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D16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102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4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5B93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BAB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E889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5E522C" w:rsidRPr="00EA144B" w14:paraId="03ACF9C9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AC09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B5DB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4B3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F00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B96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4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3FC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2782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6FE3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5E522C" w:rsidRPr="00EA144B" w14:paraId="68976BCE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4ED8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63A2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Glory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0A03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1A93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56D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77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3CF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897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1549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5E522C" w:rsidRPr="00EA144B" w14:paraId="0B2D9558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B952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3F7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Glory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159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050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7A9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C528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6D91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8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2BF2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3E7844C7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0DC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B66B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Glory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24FA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2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5932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ACDB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35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114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4BE0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C43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52B0F587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551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3D08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undel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53A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9E7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CD3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96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813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B4D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4281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6E1B8BDC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0B6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E2E1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poleon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ACA1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4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5CA1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528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985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B5B1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25B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5EA99DD2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6179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1DD2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poleon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EA5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D868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EE9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77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E468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438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1C8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66C6F4F5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7581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A523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undel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104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7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129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1D8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77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8DB2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D4B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5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051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168CE99C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3E6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039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749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DD9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BDE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3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FF4B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C40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FE7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4B5D8531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B900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F8B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25E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E8F0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11F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BF60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7CA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BDA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5E522C" w:rsidRPr="00EA144B" w14:paraId="6C54EA42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7F7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E4A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poleon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D43B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1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C049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9D18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5CD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3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63A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9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8BFC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5E522C" w:rsidRPr="00EA144B" w14:paraId="4651AC09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CA29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34D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Glory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69C1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4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E88D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6873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3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EE19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6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2B9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2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340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5E522C" w:rsidRPr="00EA144B" w14:paraId="2733F111" w14:textId="77777777" w:rsidTr="00CB52DB">
        <w:trPr>
          <w:gridAfter w:val="1"/>
          <w:wAfter w:w="517" w:type="dxa"/>
          <w:trHeight w:val="3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B7A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4819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undel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DD6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7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3E4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709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7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6D44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8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7396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5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2FF0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5E522C" w:rsidRPr="00EA144B" w14:paraId="61CACED0" w14:textId="77777777" w:rsidTr="00CB52DB">
        <w:trPr>
          <w:gridAfter w:val="1"/>
          <w:wAfter w:w="517" w:type="dxa"/>
          <w:trHeight w:val="433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DBB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BA59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10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AB0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4</w:t>
            </w:r>
          </w:p>
        </w:tc>
        <w:tc>
          <w:tcPr>
            <w:tcW w:w="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AB9F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AD35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3</w:t>
            </w:r>
          </w:p>
        </w:tc>
        <w:tc>
          <w:tcPr>
            <w:tcW w:w="10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97CE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6</w:t>
            </w:r>
          </w:p>
        </w:tc>
        <w:tc>
          <w:tcPr>
            <w:tcW w:w="1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939A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2</w:t>
            </w:r>
          </w:p>
        </w:tc>
        <w:tc>
          <w:tcPr>
            <w:tcW w:w="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45A7" w14:textId="77777777" w:rsidR="005E522C" w:rsidRPr="00EA144B" w:rsidRDefault="005E522C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CB52DB" w:rsidRPr="00EA144B" w14:paraId="492AF344" w14:textId="77777777" w:rsidTr="00CB52DB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8541" w:type="dxa"/>
            <w:gridSpan w:val="4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CC97F" w14:textId="064212E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smeans Cultivars only</w:t>
            </w:r>
          </w:p>
        </w:tc>
      </w:tr>
      <w:tr w:rsidR="00CB52DB" w:rsidRPr="00EA144B" w14:paraId="4347CDD1" w14:textId="77777777" w:rsidTr="00CB52DB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21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32786" w14:textId="42DBD8A0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ltivar</w:t>
            </w:r>
          </w:p>
        </w:tc>
        <w:tc>
          <w:tcPr>
            <w:tcW w:w="122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6001015" w14:textId="07124B98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smean</w:t>
            </w:r>
          </w:p>
        </w:tc>
        <w:tc>
          <w:tcPr>
            <w:tcW w:w="122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B75A548" w14:textId="63EAB50C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122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B52A913" w14:textId="3E307B5B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221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D2D29A7" w14:textId="64F91E69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.CL</w:t>
            </w:r>
          </w:p>
        </w:tc>
        <w:tc>
          <w:tcPr>
            <w:tcW w:w="122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8A3A6F0" w14:textId="44107F81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.CL</w:t>
            </w:r>
          </w:p>
        </w:tc>
        <w:tc>
          <w:tcPr>
            <w:tcW w:w="122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A712FE8" w14:textId="47F85E24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group</w:t>
            </w:r>
          </w:p>
        </w:tc>
      </w:tr>
      <w:tr w:rsidR="00CB52DB" w:rsidRPr="00EA144B" w14:paraId="677CEFAA" w14:textId="77777777" w:rsidTr="00CB52DB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20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00A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.Glory</w:t>
            </w:r>
          </w:p>
        </w:tc>
        <w:tc>
          <w:tcPr>
            <w:tcW w:w="122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DAA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221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3A2A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31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3B12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32</w:t>
            </w:r>
          </w:p>
        </w:tc>
        <w:tc>
          <w:tcPr>
            <w:tcW w:w="1221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E4E7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</w:p>
        </w:tc>
        <w:tc>
          <w:tcPr>
            <w:tcW w:w="122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30B5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1221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71D7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B52DB" w:rsidRPr="00EA144B" w14:paraId="1F9FD790" w14:textId="77777777" w:rsidTr="00CB52DB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2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2D31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poleon</w:t>
            </w:r>
          </w:p>
        </w:tc>
        <w:tc>
          <w:tcPr>
            <w:tcW w:w="1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81DF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</w:t>
            </w:r>
          </w:p>
        </w:tc>
        <w:tc>
          <w:tcPr>
            <w:tcW w:w="12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661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1682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6</w:t>
            </w:r>
          </w:p>
        </w:tc>
        <w:tc>
          <w:tcPr>
            <w:tcW w:w="12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8F4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1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764E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12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7AFC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CB52DB" w:rsidRPr="00EA144B" w14:paraId="36A1717B" w14:textId="77777777" w:rsidTr="00CB52DB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20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3C3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undel</w:t>
            </w:r>
          </w:p>
        </w:tc>
        <w:tc>
          <w:tcPr>
            <w:tcW w:w="122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0F5F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</w:t>
            </w:r>
          </w:p>
        </w:tc>
        <w:tc>
          <w:tcPr>
            <w:tcW w:w="122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A00E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3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C2E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67</w:t>
            </w:r>
          </w:p>
        </w:tc>
        <w:tc>
          <w:tcPr>
            <w:tcW w:w="122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2B6A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</w:t>
            </w:r>
          </w:p>
        </w:tc>
        <w:tc>
          <w:tcPr>
            <w:tcW w:w="122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27CD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122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8FFC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CB52DB" w:rsidRPr="00EA144B" w14:paraId="524E2A3E" w14:textId="77777777" w:rsidTr="00CB52DB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2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B3CFB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</w:t>
            </w:r>
          </w:p>
        </w:tc>
        <w:tc>
          <w:tcPr>
            <w:tcW w:w="12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61AA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</w:tc>
        <w:tc>
          <w:tcPr>
            <w:tcW w:w="12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B9F5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C7F1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92</w:t>
            </w:r>
          </w:p>
        </w:tc>
        <w:tc>
          <w:tcPr>
            <w:tcW w:w="122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3D84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FF068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4</w:t>
            </w:r>
          </w:p>
        </w:tc>
        <w:tc>
          <w:tcPr>
            <w:tcW w:w="12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9E92" w14:textId="77777777" w:rsidR="00CB52DB" w:rsidRPr="00EA144B" w:rsidRDefault="00CB52DB" w:rsidP="00CB52D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A14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B52DB" w:rsidRPr="00EA144B" w14:paraId="1D923402" w14:textId="77777777" w:rsidTr="00CB52DB">
        <w:trPr>
          <w:gridAfter w:val="1"/>
          <w:wAfter w:w="517" w:type="dxa"/>
          <w:trHeight w:val="25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4F5594" w14:textId="77777777" w:rsidR="00CB52DB" w:rsidRPr="00EA144B" w:rsidRDefault="00CB52DB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92C072" w14:textId="77777777" w:rsidR="00CB52DB" w:rsidRPr="00EA144B" w:rsidRDefault="00CB52DB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3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ED994C" w14:textId="77777777" w:rsidR="00CB52DB" w:rsidRPr="00EA144B" w:rsidRDefault="00CB52DB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9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1EE82D" w14:textId="77777777" w:rsidR="00CB52DB" w:rsidRPr="00EA144B" w:rsidRDefault="00CB52DB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6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BDF205" w14:textId="77777777" w:rsidR="00CB52DB" w:rsidRPr="00EA144B" w:rsidRDefault="00CB52DB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4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FA8468" w14:textId="77777777" w:rsidR="00CB52DB" w:rsidRPr="00EA144B" w:rsidRDefault="00CB52DB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5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392020" w14:textId="4E9AB645" w:rsidR="00CB52DB" w:rsidRPr="00EA144B" w:rsidRDefault="00CB52DB" w:rsidP="005E522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67BAF7D" w14:textId="77777777" w:rsidR="00EA144B" w:rsidRPr="00EA144B" w:rsidRDefault="00EA144B" w:rsidP="00EA14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EA144B">
        <w:rPr>
          <w:rFonts w:ascii="Times New Roman" w:hAnsi="Times New Roman" w:cs="Times New Roman"/>
          <w:b/>
          <w:lang w:val="en-US"/>
        </w:rPr>
        <w:t>Table S16</w:t>
      </w:r>
      <w:r w:rsidRPr="00EA144B">
        <w:rPr>
          <w:rFonts w:ascii="Times New Roman" w:hAnsi="Times New Roman" w:cs="Times New Roman"/>
          <w:b/>
        </w:rPr>
        <w:t xml:space="preserve">: REML analysis of immature cherry fruit inoculations where different bacterial strains were inoculated onto different host cultivars. </w:t>
      </w:r>
      <w:r w:rsidRPr="00EA144B">
        <w:rPr>
          <w:rFonts w:ascii="Times New Roman" w:hAnsi="Times New Roman" w:cs="Times New Roman"/>
        </w:rPr>
        <w:t>The REML model is presented. Lsmeans Tukey</w:t>
      </w:r>
      <w:r w:rsidRPr="00EA144B">
        <w:rPr>
          <w:rFonts w:ascii="Times New Roman" w:hAnsi="Times New Roman" w:cs="Times New Roman"/>
          <w:lang w:val="en-US"/>
        </w:rPr>
        <w:t xml:space="preserve">-HSD groups for strains on different cultivars are presented (corresponds to groupings on Figure 6B), followed by groupings based on all possible treatments and then a comparison of cultivars only. </w:t>
      </w:r>
    </w:p>
    <w:p w14:paraId="1BC2E3A8" w14:textId="77777777" w:rsidR="00CB52DB" w:rsidRPr="00EA144B" w:rsidRDefault="00CB52DB" w:rsidP="00CB52DB">
      <w:pPr>
        <w:tabs>
          <w:tab w:val="left" w:pos="1080"/>
        </w:tabs>
        <w:rPr>
          <w:rFonts w:ascii="Times New Roman" w:hAnsi="Times New Roman" w:cs="Times New Roman"/>
        </w:rPr>
      </w:pPr>
    </w:p>
    <w:sectPr w:rsidR="00CB52DB" w:rsidRPr="00EA144B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31E76"/>
    <w:rsid w:val="00032DD2"/>
    <w:rsid w:val="00042ABB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4E03"/>
    <w:rsid w:val="001258EF"/>
    <w:rsid w:val="00126327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E522C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6F24AC"/>
    <w:rsid w:val="00700DE8"/>
    <w:rsid w:val="00703AC0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E0080"/>
    <w:rsid w:val="007E3A7C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04D53"/>
    <w:rsid w:val="00924C98"/>
    <w:rsid w:val="009356E3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AF7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B52DB"/>
    <w:rsid w:val="00CC5023"/>
    <w:rsid w:val="00CD57E9"/>
    <w:rsid w:val="00CD6181"/>
    <w:rsid w:val="00D13148"/>
    <w:rsid w:val="00D2315C"/>
    <w:rsid w:val="00D239A2"/>
    <w:rsid w:val="00D31DA1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50EF"/>
    <w:rsid w:val="00E5388F"/>
    <w:rsid w:val="00E72D86"/>
    <w:rsid w:val="00E81993"/>
    <w:rsid w:val="00E84673"/>
    <w:rsid w:val="00E9244C"/>
    <w:rsid w:val="00EA144B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3227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12</Words>
  <Characters>235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7</cp:revision>
  <dcterms:created xsi:type="dcterms:W3CDTF">2017-08-02T20:22:00Z</dcterms:created>
  <dcterms:modified xsi:type="dcterms:W3CDTF">2017-12-06T10:43:00Z</dcterms:modified>
</cp:coreProperties>
</file>